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7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3360"/>
        <w:gridCol w:w="2317"/>
        <w:gridCol w:w="943"/>
        <w:gridCol w:w="777"/>
      </w:tblGrid>
      <w:tr>
        <w:trPr>
          <w:trHeight w:val="209" w:hRule="atLeast"/>
        </w:trPr>
        <w:tc>
          <w:tcPr>
            <w:tcW w:w="8871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Supplemental Table 1. </w:t>
            </w:r>
            <w:r>
              <w:rPr>
                <w:kern w:val="0"/>
                <w:sz w:val="24"/>
              </w:rPr>
              <w:t xml:space="preserve">Comparison of the expression of metabolites in early HIV infected patients and HIV negative controls </w:t>
            </w:r>
          </w:p>
        </w:tc>
      </w:tr>
      <w:tr>
        <w:trPr>
          <w:trHeight w:val="287" w:hRule="atLeast"/>
        </w:trPr>
        <w:tc>
          <w:tcPr>
            <w:tcW w:w="14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Super Pathway</w:t>
            </w:r>
          </w:p>
        </w:tc>
        <w:tc>
          <w:tcPr>
            <w:tcW w:w="33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Sub Pathway</w:t>
            </w:r>
          </w:p>
        </w:tc>
        <w:tc>
          <w:tcPr>
            <w:tcW w:w="23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Biochemical Name</w:t>
            </w:r>
          </w:p>
        </w:tc>
        <w:tc>
          <w:tcPr>
            <w:tcW w:w="9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Fold  Change</w:t>
            </w:r>
          </w:p>
        </w:tc>
        <w:tc>
          <w:tcPr>
            <w:tcW w:w="7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b/>
                <w:bCs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188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eptide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olypeptide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WESASLLR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.8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</w:t>
            </w:r>
            <w:r>
              <w:rPr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hospholipid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ycerophosphorylcholine (GPC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9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</w:t>
            </w:r>
            <w:r>
              <w:rPr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eptide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brinogen Cleavage Peptide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DSGEGDFXAEGGGVR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4.5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</w:t>
            </w:r>
            <w:r>
              <w:rPr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hingolipid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hinganin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0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</w:t>
            </w:r>
            <w:r>
              <w:rPr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icosanoid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-HET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0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</w:t>
            </w:r>
            <w:r>
              <w:rPr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hingolipid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hingosin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5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</w:t>
            </w:r>
            <w:r>
              <w:rPr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ysolipid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(1-enyl-oleoyl)-GPE (P-18:1)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</w:t>
            </w:r>
            <w:r>
              <w:rPr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eptide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olypeptide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WESASXX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2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</w:t>
            </w:r>
            <w:r>
              <w:rPr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eptide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olypeptide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XHWESASXXR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2.0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</w:t>
            </w:r>
            <w:r>
              <w:rPr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no Ac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utathione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-oxoprolin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</w:t>
            </w:r>
            <w:r>
              <w:rPr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no Ac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utamate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utamat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</w:t>
            </w:r>
            <w:r>
              <w:rPr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rbohydrate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ycogen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altos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</w:t>
            </w:r>
            <w:r>
              <w:rPr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ysolipid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(1-enyl-palmitoyl)-GPE (P-16:0)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</w:t>
            </w:r>
            <w:r>
              <w:rPr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eptide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olypeptide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radykinin, hydroxy-pro(3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</w:t>
            </w:r>
            <w:r>
              <w:rPr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olyunsaturated Fatty Acid (n3 and n6)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rachidonate (20:4n6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</w:t>
            </w:r>
            <w:r>
              <w:rPr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ergy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A Cycle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alat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</w:t>
            </w:r>
            <w:r>
              <w:rPr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ycerolipid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ycerol 3-phosphat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</w:t>
            </w:r>
            <w:r>
              <w:rPr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ysolipid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palmitoyl-GPA (16:0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</w:t>
            </w:r>
            <w:r>
              <w:rPr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ysolipid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stearoyl-GPS (18:0)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</w:t>
            </w:r>
            <w:r>
              <w:rPr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no Ac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utathione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utathione, oxidized (GSSG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</w:t>
            </w:r>
            <w:r>
              <w:rPr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no Ac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thionine, Cysteine, SAM and Taurine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ystein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</w:t>
            </w:r>
            <w:r>
              <w:rPr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Xenobiotics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ood Component/Plant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tachydrin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</w:t>
            </w:r>
            <w:r>
              <w:rPr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eptide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olypeptide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radykinin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.6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</w:t>
            </w:r>
            <w:r>
              <w:rPr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icosanoid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-HET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0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</w:t>
            </w:r>
            <w:r>
              <w:rPr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atty Acid, Monohydroxy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-hydroxystearat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</w:t>
            </w:r>
            <w:r>
              <w:rPr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ysolipid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stearoyl-GPE (18:0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</w:t>
            </w:r>
            <w:r>
              <w:rPr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onoacylglycerol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oleoylglycerol (18:1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atty Acid, Monohydroxy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-hydroxypalmitat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ysolipid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(1-enyl-stearoyl)-GPE (P-18:0)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ergy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A Cycle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lpha-ketoglutarat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factors and Vitamins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emoglobin and Porphyrin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ilirubin (Z,Z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cleotide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urine Metabolism, Adenine containing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denosine 5'-monophosphate (AMP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2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eptide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olypeptide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XGXA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3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2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olyunsaturated Fatty Acid (n3 and n6)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ihomo-linolenate (20:3n3 or n6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2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rbohydrate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nosugar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rythronate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4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ergy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A Cycle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uccinat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4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eptide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mma-glutamyl Amino Acid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mma-glutamylmethionin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5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no Ac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yptophan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ynurenin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5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no Ac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utamate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utamin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7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eptide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ipeptide Derivative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-acetylcarnosin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7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cleotide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yrimidine Metabolism, Uracil containing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seudouridin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7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eptide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olypeptide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radykinin, des-arg(9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9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eptide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mma-glutamyl Amino Acid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mma-glutamylvalin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10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ergy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A Cycle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uccinylcarnitin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1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icosanoid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-HET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1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17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no Ac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eucine, Isoleucine and Valine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sovalerylcarnitin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19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no Ac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henylalanine and Tyrosine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-hydroxyphenylacetat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22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ong Chain Fatty Acid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rachidate (20:0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26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ysolipid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palmitoyl-GPE (16:0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29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olyunsaturated Fatty Acid (n3 and n6)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icosapentaenoate (EPA; 20:5n3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37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ysolipid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stearoyl-GPI (18:0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46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atty Acid, Monohydroxy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-hydroxydecanoat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50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nositol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iro-inositol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5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no Ac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reatine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reatinin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53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no Ac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rea cycle; Arginine and Proline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imethylarginine (SDMA + ADMA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54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eptide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mma-glutamyl Amino Acid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mma-glutamylisoleucine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60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ong Chain Fatty Acid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nadecanoate (19:0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6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olyunsaturated Fatty Acid (n3 and n6)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ocosadienoate (22:2n6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6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cleotide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yrimidine Metabolism, Uracil containing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ridin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63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rbohydrate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entose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ycerat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65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no Ac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rea cycle; Arginine and Proline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-methylprolin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69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no Ac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yptophan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-acetyltryptophan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72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atty Acid, Monohydroxy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-HODE + 9-HOD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3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78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ysolipid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-stearoyl-GPC (18:0)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89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teroid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rtisol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08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cleotide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urine Metabolism, Guanine containing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2,N2-dimethylguanosin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16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olyunsaturated Fatty Acid (n3 and n6)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ocosahexaenoate (DHA; 22:6n3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19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rbohydrate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ycolysis, Gluconeogenesis, and Pyruvate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,5-anhydroglucitol (1,5-AG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2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olyunsaturated Fatty Acid (n3 and n6)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drenate (22:4n6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3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olyunsaturated Fatty Acid (n3 and n6)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ocosapentaenoate (n6 DPA; 22:5n6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65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olyunsaturated Fatty Acid (n3 and n6)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ocosapentaenoate (n3 DPA; 22:5n3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65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no Ac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lanine and Aspartate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spartat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65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no Ac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eucine, Isoleucine and Valine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-acetylleucin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7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ondary Bile Acid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urocholenate sulfate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89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no Ac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thionine, Cysteine, SAM and Taurine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-acetylmethionin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92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cleotide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urine Metabolism, (Hypo)Xanthine/Inosine containing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rat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14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ysolipid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palmitoyl-GPI (16:0)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27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no Ac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thionine, Cysteine, SAM and Taurine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thionin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46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no Ac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yptophan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rotonin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55</w:t>
            </w:r>
          </w:p>
        </w:tc>
      </w:tr>
      <w:tr>
        <w:trPr>
          <w:trHeight w:val="185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atty Acid Metabolism(Acyl Carnitine)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ydroxybutyrylcarnitine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63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rbohydrate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entose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yruvat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66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no Ac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henylalanine and Tyrosine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-acetyltyrosin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8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no Ac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henylalanine and Tyrosine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-hydroxyphenylpyruvat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95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olyunsaturated Fatty Acid (n3 and n6)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ihomo-linoleate (20:2n6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25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ysolipid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-palmitoyl-GPC (16:0)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31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factors and Vitamins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icotinate and Nicotinamide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igonelline (N'-methylnicotinate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38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ong Chain Fatty Acid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tearate (18:0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64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no Ac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eucine, Isoleucine and Valine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-methylbutyrylcarnitine (C5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72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cleotide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urine Metabolism, Adenine containing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1-methyladenosin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79</w:t>
            </w:r>
          </w:p>
        </w:tc>
      </w:tr>
      <w:tr>
        <w:trPr>
          <w:trHeight w:val="182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id</w:t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hingolipid Metabolism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hingosine 1-phosphat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51</w:t>
            </w:r>
          </w:p>
        </w:tc>
      </w:tr>
      <w:tr>
        <w:trPr>
          <w:trHeight w:val="188" w:hRule="atLeast"/>
        </w:trPr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Xenobiotics</w:t>
            </w:r>
          </w:p>
        </w:tc>
        <w:tc>
          <w:tcPr>
            <w:tcW w:w="3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enzoate Metabolism</w:t>
            </w:r>
          </w:p>
        </w:tc>
        <w:tc>
          <w:tcPr>
            <w:tcW w:w="23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-vinylphenol sulfate</w:t>
            </w:r>
          </w:p>
        </w:tc>
        <w:tc>
          <w:tcPr>
            <w:tcW w:w="9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6</w:t>
            </w:r>
          </w:p>
        </w:tc>
        <w:tc>
          <w:tcPr>
            <w:tcW w:w="7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60</w:t>
            </w:r>
          </w:p>
        </w:tc>
      </w:tr>
      <w:tr>
        <w:trPr>
          <w:trHeight w:val="188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1T01:03:00Z</dcterms:created>
  <dc:creator>FtpDown</dc:creator>
  <dc:description/>
  <cp:keywords/>
  <dc:language>en-US</dc:language>
  <cp:lastModifiedBy>思瑶</cp:lastModifiedBy>
  <cp:lastPrinted>2022-08-28T22:44:00Z</cp:lastPrinted>
  <dcterms:modified xsi:type="dcterms:W3CDTF">2022-08-28T14:47:00Z</dcterms:modified>
  <cp:revision>19</cp:revision>
  <dc:subject/>
  <dc:title>Table 1 Clinical characteristics of patients with early HIV infection and normal controls</dc:title>
</cp:coreProperties>
</file>